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B14769" w14:textId="24DBEC41" w:rsidR="008259C2" w:rsidRDefault="00524847" w:rsidP="008259C2">
      <w:pP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Table S</w:t>
      </w:r>
      <w:bookmarkStart w:id="0" w:name="_GoBack"/>
      <w:bookmarkEnd w:id="0"/>
      <w:r>
        <w:rPr>
          <w:rFonts w:ascii="Times New Roman" w:eastAsia="Times New Roman" w:hAnsi="Times New Roman" w:cs="Times New Roman"/>
          <w:b/>
          <w:sz w:val="24"/>
          <w:szCs w:val="24"/>
        </w:rPr>
        <w:t>2</w:t>
      </w:r>
      <w:r w:rsidR="008259C2">
        <w:rPr>
          <w:rFonts w:ascii="Times New Roman" w:eastAsia="Times New Roman" w:hAnsi="Times New Roman" w:cs="Times New Roman"/>
          <w:sz w:val="24"/>
          <w:szCs w:val="24"/>
        </w:rPr>
        <w:t xml:space="preserve">. </w:t>
      </w:r>
      <w:r w:rsidR="008259C2" w:rsidRPr="005054EA">
        <w:rPr>
          <w:rFonts w:ascii="Times New Roman" w:eastAsia="Times New Roman" w:hAnsi="Times New Roman" w:cs="Times New Roman"/>
          <w:color w:val="000000"/>
          <w:sz w:val="24"/>
          <w:szCs w:val="24"/>
        </w:rPr>
        <w:t>Summary of GPS tags deployed on Lesser Yellowlegs. Columns indicate the number of GPS tags deployed per breeding population, the number of males and females tagged per breeding population, and the number of GPS transmissions received per annual cycle of tracking.</w:t>
      </w:r>
    </w:p>
    <w:tbl>
      <w:tblPr>
        <w:tblW w:w="12955" w:type="dxa"/>
        <w:tblCellMar>
          <w:top w:w="15" w:type="dxa"/>
          <w:left w:w="15" w:type="dxa"/>
          <w:bottom w:w="15" w:type="dxa"/>
          <w:right w:w="15" w:type="dxa"/>
        </w:tblCellMar>
        <w:tblLook w:val="04A0" w:firstRow="1" w:lastRow="0" w:firstColumn="1" w:lastColumn="0" w:noHBand="0" w:noVBand="1"/>
      </w:tblPr>
      <w:tblGrid>
        <w:gridCol w:w="1255"/>
        <w:gridCol w:w="1080"/>
        <w:gridCol w:w="1710"/>
        <w:gridCol w:w="1620"/>
        <w:gridCol w:w="1800"/>
        <w:gridCol w:w="1890"/>
        <w:gridCol w:w="1800"/>
        <w:gridCol w:w="1800"/>
      </w:tblGrid>
      <w:tr w:rsidR="008259C2" w:rsidRPr="008259C2" w14:paraId="5FD12486" w14:textId="77777777" w:rsidTr="008259C2">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D9B96" w14:textId="77777777" w:rsidR="008259C2" w:rsidRPr="008259C2" w:rsidRDefault="008259C2" w:rsidP="00C3107E">
            <w:pPr>
              <w:spacing w:after="0" w:line="240" w:lineRule="auto"/>
              <w:jc w:val="center"/>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Site</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4689DA" w14:textId="77777777" w:rsidR="008259C2" w:rsidRPr="008259C2" w:rsidRDefault="008259C2" w:rsidP="00C3107E">
            <w:pPr>
              <w:spacing w:after="0" w:line="240" w:lineRule="auto"/>
              <w:jc w:val="center"/>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Total Num. GPS Tags</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237185" w14:textId="77777777" w:rsidR="008259C2" w:rsidRPr="008259C2" w:rsidRDefault="008259C2" w:rsidP="00C3107E">
            <w:pPr>
              <w:spacing w:after="0" w:line="240" w:lineRule="auto"/>
              <w:jc w:val="center"/>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um. Tagged Males</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C6E8CA" w14:textId="77777777" w:rsidR="008259C2" w:rsidRPr="008259C2" w:rsidRDefault="008259C2" w:rsidP="00C3107E">
            <w:pPr>
              <w:spacing w:after="0" w:line="240" w:lineRule="auto"/>
              <w:jc w:val="center"/>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um. Tagged Females</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DD4F52" w14:textId="77777777" w:rsidR="008259C2" w:rsidRPr="008259C2" w:rsidRDefault="008259C2" w:rsidP="00C3107E">
            <w:pPr>
              <w:spacing w:after="0" w:line="240" w:lineRule="auto"/>
              <w:jc w:val="center"/>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um. Transmissions: 2018/2019</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38D0A2" w14:textId="77777777" w:rsidR="008259C2" w:rsidRPr="008259C2" w:rsidRDefault="008259C2" w:rsidP="00C3107E">
            <w:pPr>
              <w:spacing w:after="0" w:line="240" w:lineRule="auto"/>
              <w:jc w:val="center"/>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um. Transmissions: 2019/2020</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A8BA82" w14:textId="77777777" w:rsidR="008259C2" w:rsidRPr="008259C2" w:rsidRDefault="008259C2" w:rsidP="00C3107E">
            <w:pPr>
              <w:spacing w:after="0" w:line="240" w:lineRule="auto"/>
              <w:jc w:val="center"/>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um. Transmissions: 2020/2021</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07D707" w14:textId="77777777" w:rsidR="008259C2" w:rsidRPr="008259C2" w:rsidRDefault="008259C2" w:rsidP="00C3107E">
            <w:pPr>
              <w:spacing w:after="0" w:line="240" w:lineRule="auto"/>
              <w:jc w:val="center"/>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um. Transmissions: 2021/2022</w:t>
            </w:r>
          </w:p>
        </w:tc>
      </w:tr>
      <w:tr w:rsidR="008259C2" w:rsidRPr="008259C2" w14:paraId="228B4CCE" w14:textId="77777777" w:rsidTr="008259C2">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73019E"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Anchorage</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11FB8A"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48</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EBC1C3"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18</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3752D82"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30</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5F9BA2"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99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E273AA"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1232</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C041F"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474</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6D80E"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r>
      <w:tr w:rsidR="008259C2" w:rsidRPr="008259C2" w14:paraId="1A19E287" w14:textId="77777777" w:rsidTr="008259C2">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0E4BC2"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Eielson AFB</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7D31E9"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5</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F088B7"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undetermined</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B9C2DA"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undetermined</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74EE19"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DF2B2B"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7F4A7"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17106"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150</w:t>
            </w:r>
          </w:p>
        </w:tc>
      </w:tr>
      <w:tr w:rsidR="008259C2" w:rsidRPr="008259C2" w14:paraId="21D3A490" w14:textId="77777777" w:rsidTr="008259C2">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14055F"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Kanuti NWR</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1EED6C"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10</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870EE4"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4</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5325AE"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6</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D970C8"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C88A11"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455</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6566BF"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238C8C"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r>
      <w:tr w:rsidR="008259C2" w:rsidRPr="008259C2" w14:paraId="2B3F7F23" w14:textId="77777777" w:rsidTr="008259C2">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5CE9A6"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Yellowknife</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7C6E21"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11</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99C63F"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7</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574C0E"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4</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0DA7E0"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50</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EE20B5"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623</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697B8B"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B581C1"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r>
      <w:tr w:rsidR="008259C2" w:rsidRPr="008259C2" w14:paraId="2FD259F7" w14:textId="77777777" w:rsidTr="008259C2">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FD3A22"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Churchill</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AC01B8"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20</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CAC1BD"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11</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775DF5"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9</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5C41DE"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57AE86"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1173</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CF3275"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CF7BF0"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r>
      <w:tr w:rsidR="008259C2" w:rsidRPr="008259C2" w14:paraId="704E3EA8" w14:textId="77777777" w:rsidTr="008259C2">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D21FEA"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James Bay</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1F1CEA"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9</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A50CBC"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5</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E645F6"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4</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A16DB03"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193</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DCEA77"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85</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1BB20B"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8A2F88"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r>
      <w:tr w:rsidR="008259C2" w:rsidRPr="008259C2" w14:paraId="0FEEFFEC" w14:textId="77777777" w:rsidTr="008259C2">
        <w:tc>
          <w:tcPr>
            <w:tcW w:w="12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C6B376"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Mingan</w:t>
            </w:r>
          </w:p>
        </w:tc>
        <w:tc>
          <w:tcPr>
            <w:tcW w:w="10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DF763B"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15</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79065"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7</w:t>
            </w:r>
          </w:p>
        </w:tc>
        <w:tc>
          <w:tcPr>
            <w:tcW w:w="16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FB602A"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7 (1 unknown sex)</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A4ED45"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c>
          <w:tcPr>
            <w:tcW w:w="18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2F4AE2"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88</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587945"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325</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13C9C" w14:textId="77777777" w:rsidR="008259C2" w:rsidRPr="008259C2" w:rsidRDefault="008259C2" w:rsidP="00C3107E">
            <w:pPr>
              <w:spacing w:after="0" w:line="240" w:lineRule="auto"/>
              <w:rPr>
                <w:rFonts w:ascii="Times New Roman" w:eastAsia="Times New Roman" w:hAnsi="Times New Roman" w:cs="Times New Roman"/>
                <w:sz w:val="18"/>
                <w:szCs w:val="18"/>
              </w:rPr>
            </w:pPr>
            <w:r w:rsidRPr="008259C2">
              <w:rPr>
                <w:rFonts w:ascii="Times New Roman" w:eastAsia="Times New Roman" w:hAnsi="Times New Roman" w:cs="Times New Roman"/>
                <w:color w:val="000000"/>
                <w:sz w:val="18"/>
                <w:szCs w:val="18"/>
              </w:rPr>
              <w:t>NA</w:t>
            </w:r>
          </w:p>
        </w:tc>
      </w:tr>
    </w:tbl>
    <w:p w14:paraId="67F2984E" w14:textId="77777777" w:rsidR="008259C2" w:rsidRDefault="008259C2" w:rsidP="008259C2">
      <w:pPr>
        <w:rPr>
          <w:rFonts w:ascii="Times New Roman" w:eastAsia="Times New Roman" w:hAnsi="Times New Roman" w:cs="Times New Roman"/>
          <w:sz w:val="24"/>
          <w:szCs w:val="24"/>
        </w:rPr>
      </w:pPr>
    </w:p>
    <w:p w14:paraId="24BF9B9A" w14:textId="77777777" w:rsidR="00093809" w:rsidRDefault="00093809"/>
    <w:sectPr w:rsidR="00093809" w:rsidSect="008259C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9C2"/>
    <w:rsid w:val="00093809"/>
    <w:rsid w:val="003E0464"/>
    <w:rsid w:val="00524847"/>
    <w:rsid w:val="008259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94474"/>
  <w15:chartTrackingRefBased/>
  <w15:docId w15:val="{C60F074A-5FC0-4ABA-A98A-C48049E85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59C2"/>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7</Words>
  <Characters>615</Characters>
  <Application>Microsoft Office Word</Application>
  <DocSecurity>0</DocSecurity>
  <Lines>5</Lines>
  <Paragraphs>1</Paragraphs>
  <ScaleCrop>false</ScaleCrop>
  <Company/>
  <LinksUpToDate>false</LinksUpToDate>
  <CharactersWithSpaces>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Duffie, Laura A</dc:creator>
  <cp:keywords/>
  <dc:description/>
  <cp:lastModifiedBy>Sudha P.</cp:lastModifiedBy>
  <cp:revision>3</cp:revision>
  <dcterms:created xsi:type="dcterms:W3CDTF">2022-07-13T22:38:00Z</dcterms:created>
  <dcterms:modified xsi:type="dcterms:W3CDTF">2022-10-31T09:30:00Z</dcterms:modified>
</cp:coreProperties>
</file>